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46E7" w:rsidRDefault="00E246E7" w:rsidP="00E246E7">
      <w:pPr>
        <w:spacing w:before="240" w:line="48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Table S2. </w:t>
      </w:r>
      <w:r>
        <w:rPr>
          <w:sz w:val="20"/>
          <w:szCs w:val="20"/>
        </w:rPr>
        <w:t>Primers used in 5’-RACE experiments with TERA1 and NT2/D1 cell lines.</w:t>
      </w:r>
    </w:p>
    <w:tbl>
      <w:tblPr>
        <w:tblW w:w="1431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110"/>
        <w:gridCol w:w="3828"/>
        <w:gridCol w:w="3685"/>
      </w:tblGrid>
      <w:tr w:rsidR="00E246E7" w:rsidTr="00B8114C">
        <w:trPr>
          <w:trHeight w:val="27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 synthesis primer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round PCR prime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round PCR primer</w:t>
            </w:r>
          </w:p>
        </w:tc>
      </w:tr>
      <w:tr w:rsidR="00E246E7" w:rsidTr="00B8114C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5,3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ATCTGAACTCCCTCTTC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GAACATGGAGACCAA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GAACATGGAGACCAAA</w:t>
            </w:r>
          </w:p>
        </w:tc>
      </w:tr>
      <w:tr w:rsidR="00E246E7" w:rsidTr="00B8114C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9,8,5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CTCCCCACAAGCTTC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GATCTTTGTCATCTGAAT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ATCTGAACTCCCTCTTC</w:t>
            </w:r>
          </w:p>
        </w:tc>
      </w:tr>
      <w:tr w:rsidR="00E246E7" w:rsidTr="00B8114C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12,11,9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CTCTTCCTTAACTGTGATCC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TCATCCTGGAAGTGTTCTT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tabs>
                <w:tab w:val="left" w:pos="1051"/>
              </w:tabs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CTCCCCACAAGCTTCA</w:t>
            </w:r>
          </w:p>
        </w:tc>
      </w:tr>
      <w:tr w:rsidR="00E246E7" w:rsidTr="00B8114C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16,15,14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TGAATGGTTCTGACATAAGTC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ATTGGCAGAACAC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AGCATTCCAAAGCA</w:t>
            </w:r>
          </w:p>
        </w:tc>
      </w:tr>
      <w:tr w:rsidR="00E246E7" w:rsidTr="00B8114C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18,17,16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CCAATTTACAGTTAATCTG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CACAGCTTCTTGAT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TGAATGGTTCTGACATAAGTC</w:t>
            </w:r>
          </w:p>
        </w:tc>
      </w:tr>
      <w:tr w:rsidR="00E246E7" w:rsidTr="00B8114C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22,21,20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ACAGACATAATGCGTAG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TTCTGAGGAGCAGC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46E7" w:rsidRDefault="00E246E7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TGTCCACAATCTCCTG</w:t>
            </w:r>
          </w:p>
        </w:tc>
      </w:tr>
    </w:tbl>
    <w:p w:rsidR="00E63A0A" w:rsidRDefault="00E63A0A" w:rsidP="00E246E7">
      <w:pPr>
        <w:spacing w:before="240" w:line="480" w:lineRule="auto"/>
      </w:pPr>
      <w:bookmarkStart w:id="0" w:name="_GoBack"/>
      <w:bookmarkEnd w:id="0"/>
    </w:p>
    <w:sectPr w:rsidR="00E63A0A" w:rsidSect="00B8114C">
      <w:pgSz w:w="15840" w:h="12240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6E7"/>
    <w:rsid w:val="00B8114C"/>
    <w:rsid w:val="00E246E7"/>
    <w:rsid w:val="00E6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CCBE92-2CDA-4CDE-B550-0E8586FED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46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r gaynetdinov</dc:creator>
  <cp:keywords/>
  <dc:description/>
  <cp:lastModifiedBy>ildar gaynetdinov</cp:lastModifiedBy>
  <cp:revision>2</cp:revision>
  <dcterms:created xsi:type="dcterms:W3CDTF">2014-06-27T11:48:00Z</dcterms:created>
  <dcterms:modified xsi:type="dcterms:W3CDTF">2014-06-27T11:55:00Z</dcterms:modified>
</cp:coreProperties>
</file>